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upplemental Data</w:t>
      </w:r>
    </w:p>
    <w:p>
      <w:pPr>
        <w:pStyle w:val="Normal"/>
        <w:rPr/>
      </w:pPr>
      <w:r>
        <w:rPr/>
        <w:t>Table S1. List of primers for semi-quantitative RT-PCR</w:t>
      </w:r>
    </w:p>
    <w:tbl>
      <w:tblPr>
        <w:tblW w:w="86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96"/>
      </w:tblGrid>
      <w:tr>
        <w:trPr/>
        <w:tc>
          <w:tcPr>
            <w:tcW w:w="869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ja-JP"/>
              </w:rPr>
              <w:t>Gene name    Primers</w:t>
            </w:r>
          </w:p>
        </w:tc>
      </w:tr>
      <w:tr>
        <w:trPr/>
        <w:tc>
          <w:tcPr>
            <w:tcW w:w="8696" w:type="dxa"/>
            <w:tcBorders>
              <w:top w:val="single" w:sz="6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ja-JP"/>
              </w:rPr>
              <w:t xml:space="preserve">O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4"/>
                <w:szCs w:val="24"/>
                <w:lang w:eastAsia="ja-JP"/>
              </w:rPr>
              <w:t>SPL13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ja-JP"/>
              </w:rPr>
              <w:t xml:space="preserve">     5’-CGCCGTTCCAGATCAGATAA-3’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ja-JP"/>
              </w:rPr>
              <w:t xml:space="preserve">      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ja-JP"/>
              </w:rPr>
              <w:t>5’-TAGTGGCACGAACACACACA-3’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ja-JP"/>
              </w:rPr>
              <w:t xml:space="preserve">O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4"/>
                <w:szCs w:val="24"/>
                <w:lang w:eastAsia="ja-JP"/>
              </w:rPr>
              <w:t xml:space="preserve">SPL14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ja-JP"/>
              </w:rPr>
              <w:t>5’-TAGCCATCATGCCCACTTCT-3’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ja-JP"/>
              </w:rPr>
              <w:t xml:space="preserve">      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ja-JP"/>
              </w:rPr>
              <w:t>5’-TCTTCAGTTCCATGACTCGC-3’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4"/>
                <w:szCs w:val="24"/>
                <w:lang w:eastAsia="ja-JP"/>
              </w:rPr>
              <w:t xml:space="preserve">GA2ox4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ja-JP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ja-JP"/>
              </w:rPr>
              <w:t>’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ja-JP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ja-JP"/>
              </w:rPr>
              <w:t>TTGCAGGTTCTGACCAATGG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ja-JP"/>
              </w:rPr>
              <w:t>-3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ja-JP"/>
              </w:rPr>
              <w:t>’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4"/>
                <w:szCs w:val="24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ja-JP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ja-JP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ja-JP"/>
              </w:rPr>
              <w:t>’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ja-JP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ja-JP"/>
              </w:rPr>
              <w:t>AATGGTGCAATCCTCTGTGCTA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ja-JP"/>
              </w:rPr>
              <w:t>-3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ja-JP"/>
              </w:rPr>
              <w:t>’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4"/>
                <w:szCs w:val="24"/>
                <w:lang w:eastAsia="ja-JP"/>
              </w:rPr>
              <w:t>UBQ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ja-JP"/>
              </w:rPr>
              <w:t xml:space="preserve">         5’-ACCACTTCGACCGCCACTACT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ja-JP"/>
              </w:rPr>
              <w:t xml:space="preserve">      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ja-JP"/>
              </w:rPr>
              <w:t>5’-ACGCCTAAGCCTGCTGGTT-3’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5T05:31:00Z</dcterms:created>
  <dc:creator>jnilles</dc:creator>
  <dc:description/>
  <cp:keywords/>
  <dc:language>en-US</dc:language>
  <cp:lastModifiedBy>jnilles</cp:lastModifiedBy>
  <dcterms:modified xsi:type="dcterms:W3CDTF">2012-09-15T05:31:00Z</dcterms:modified>
  <cp:revision>1</cp:revision>
  <dc:subject/>
  <dc:title/>
</cp:coreProperties>
</file>